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22D5F" w14:textId="77777777" w:rsidR="001A2649" w:rsidRDefault="001A2649" w:rsidP="001A2649">
      <w:pPr>
        <w:pStyle w:val="Acknowledgement"/>
        <w:spacing w:before="0"/>
        <w:ind w:left="1440"/>
      </w:pPr>
      <w:bookmarkStart w:id="0" w:name="_Hlk132831882"/>
      <w:r w:rsidRPr="003D3185">
        <w:t>Table 1.  Data collection and refinement statistics.</w:t>
      </w:r>
    </w:p>
    <w:tbl>
      <w:tblPr>
        <w:tblStyle w:val="a7"/>
        <w:tblpPr w:leftFromText="180" w:rightFromText="180" w:vertAnchor="text" w:tblpXSpec="center" w:tblpY="53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148"/>
        <w:gridCol w:w="4148"/>
      </w:tblGrid>
      <w:tr w:rsidR="001A2649" w:rsidRPr="00EA2F42" w14:paraId="4048C22E" w14:textId="77777777" w:rsidTr="00F472FF">
        <w:trPr>
          <w:jc w:val="center"/>
        </w:trPr>
        <w:tc>
          <w:tcPr>
            <w:tcW w:w="4148" w:type="dxa"/>
            <w:tcBorders>
              <w:left w:val="nil"/>
              <w:bottom w:val="nil"/>
              <w:right w:val="nil"/>
            </w:tcBorders>
            <w:vAlign w:val="center"/>
          </w:tcPr>
          <w:bookmarkEnd w:id="0"/>
          <w:p w14:paraId="39E3690F" w14:textId="77777777" w:rsidR="001A2649" w:rsidRDefault="001A2649" w:rsidP="00F472FF">
            <w:pPr>
              <w:pStyle w:val="Acknowledgement"/>
              <w:ind w:left="1440"/>
            </w:pPr>
            <w:r>
              <w:t>Wavelength (Å)</w:t>
            </w:r>
          </w:p>
          <w:p w14:paraId="64422C3B" w14:textId="77777777" w:rsidR="001A2649" w:rsidRPr="006E4EBB" w:rsidRDefault="001A2649" w:rsidP="00F472FF">
            <w:pPr>
              <w:pStyle w:val="Acknowledgement"/>
              <w:ind w:left="1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</w:t>
            </w:r>
            <w:r>
              <w:rPr>
                <w:rFonts w:eastAsiaTheme="minorEastAsia"/>
                <w:lang w:eastAsia="zh-CN"/>
              </w:rPr>
              <w:t xml:space="preserve">esolution </w:t>
            </w:r>
            <w:r>
              <w:t>(Å)</w:t>
            </w:r>
          </w:p>
        </w:tc>
        <w:tc>
          <w:tcPr>
            <w:tcW w:w="4148" w:type="dxa"/>
            <w:tcBorders>
              <w:left w:val="nil"/>
              <w:bottom w:val="nil"/>
              <w:right w:val="nil"/>
            </w:tcBorders>
            <w:vAlign w:val="center"/>
          </w:tcPr>
          <w:p w14:paraId="59A7ADB9" w14:textId="77777777" w:rsidR="001A2649" w:rsidRDefault="001A2649" w:rsidP="00F472FF">
            <w:pPr>
              <w:pStyle w:val="Acknowledgement"/>
              <w:ind w:left="1440"/>
            </w:pPr>
            <w:r w:rsidRPr="007934C3">
              <w:t>0.97853</w:t>
            </w:r>
          </w:p>
          <w:p w14:paraId="10C06754" w14:textId="77777777" w:rsidR="001A2649" w:rsidRPr="00EA2F42" w:rsidRDefault="001A2649" w:rsidP="00F472FF">
            <w:pPr>
              <w:pStyle w:val="Acknowledgement"/>
              <w:ind w:left="1440"/>
            </w:pPr>
            <w:r w:rsidRPr="00326682">
              <w:t>42.16 - 2.5</w:t>
            </w:r>
            <w:r>
              <w:t>81</w:t>
            </w:r>
            <w:r w:rsidRPr="00326682">
              <w:t xml:space="preserve"> (2.671 - 2.5</w:t>
            </w:r>
            <w:r>
              <w:t>81</w:t>
            </w:r>
            <w:r w:rsidRPr="00326682">
              <w:t>)</w:t>
            </w:r>
          </w:p>
        </w:tc>
      </w:tr>
      <w:tr w:rsidR="001A2649" w:rsidRPr="00EA2F42" w14:paraId="3ED05840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2F2F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Space group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FB0F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P 6</w:t>
            </w:r>
            <w:r w:rsidRPr="006E4EBB">
              <w:rPr>
                <w:sz w:val="18"/>
                <w:szCs w:val="18"/>
              </w:rPr>
              <w:t>1</w:t>
            </w:r>
            <w:r w:rsidRPr="00EA2F42">
              <w:t xml:space="preserve"> 2 2</w:t>
            </w:r>
          </w:p>
        </w:tc>
      </w:tr>
      <w:tr w:rsidR="001A2649" w:rsidRPr="00EA2F42" w14:paraId="3A5FD219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5502" w14:textId="77777777" w:rsidR="001A2649" w:rsidRDefault="001A2649" w:rsidP="00F472FF">
            <w:pPr>
              <w:pStyle w:val="Acknowledgement"/>
              <w:ind w:left="1440"/>
            </w:pPr>
            <w:r w:rsidRPr="00EA2F42">
              <w:t>Unit cell</w:t>
            </w:r>
          </w:p>
          <w:p w14:paraId="0E880BB1" w14:textId="77777777" w:rsidR="001A2649" w:rsidRDefault="001A2649" w:rsidP="00F472FF">
            <w:pPr>
              <w:pStyle w:val="Acknowledgement"/>
              <w:ind w:left="1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</w:t>
            </w:r>
            <w:r w:rsidRPr="007061E0">
              <w:rPr>
                <w:rFonts w:eastAsiaTheme="minorEastAsia"/>
                <w:lang w:eastAsia="zh-CN"/>
              </w:rPr>
              <w:t xml:space="preserve"> a, b, c (Å)</w:t>
            </w:r>
          </w:p>
          <w:p w14:paraId="1435303D" w14:textId="77777777" w:rsidR="001A2649" w:rsidRPr="006E4EBB" w:rsidRDefault="001A2649" w:rsidP="00F472FF">
            <w:pPr>
              <w:pStyle w:val="Acknowledgement"/>
              <w:ind w:left="1440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 xml:space="preserve"> </w:t>
            </w:r>
            <w:r>
              <w:rPr>
                <w:rFonts w:eastAsiaTheme="minorEastAsia"/>
                <w:lang w:eastAsia="zh-CN"/>
              </w:rPr>
              <w:t xml:space="preserve">    </w:t>
            </w:r>
            <w:r>
              <w:rPr>
                <w:rFonts w:eastAsiaTheme="minorEastAsia" w:hint="eastAsia"/>
                <w:lang w:eastAsia="zh-CN"/>
              </w:rPr>
              <w:t>α</w:t>
            </w:r>
            <w:r>
              <w:rPr>
                <w:rFonts w:eastAsiaTheme="minorEastAsia" w:hint="eastAsia"/>
                <w:lang w:eastAsia="zh-CN"/>
              </w:rPr>
              <w:t>,</w:t>
            </w:r>
            <w:r>
              <w:rPr>
                <w:rFonts w:eastAsiaTheme="minorEastAsia"/>
                <w:lang w:eastAsia="zh-CN"/>
              </w:rPr>
              <w:t xml:space="preserve"> </w:t>
            </w:r>
            <w:r>
              <w:rPr>
                <w:rFonts w:eastAsiaTheme="minorEastAsia" w:hint="eastAsia"/>
                <w:lang w:eastAsia="zh-CN"/>
              </w:rPr>
              <w:t>β</w:t>
            </w:r>
            <w:r>
              <w:rPr>
                <w:rFonts w:eastAsiaTheme="minorEastAsia"/>
                <w:lang w:eastAsia="zh-CN"/>
              </w:rPr>
              <w:t xml:space="preserve">, </w:t>
            </w:r>
            <w:r>
              <w:rPr>
                <w:rFonts w:eastAsiaTheme="minorEastAsia" w:hint="eastAsia"/>
                <w:lang w:eastAsia="zh-CN"/>
              </w:rPr>
              <w:t>γ</w:t>
            </w:r>
            <w:r>
              <w:rPr>
                <w:rFonts w:eastAsiaTheme="minorEastAsia"/>
                <w:lang w:eastAsia="zh-CN"/>
              </w:rPr>
              <w:t xml:space="preserve"> </w:t>
            </w:r>
            <w:r>
              <w:t>(°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4AB5" w14:textId="77777777" w:rsidR="001A2649" w:rsidRDefault="001A2649" w:rsidP="00F472FF">
            <w:pPr>
              <w:pStyle w:val="Acknowledgement"/>
              <w:ind w:left="1440"/>
            </w:pPr>
          </w:p>
          <w:p w14:paraId="22A6E496" w14:textId="77777777" w:rsidR="001A2649" w:rsidRDefault="001A2649" w:rsidP="00F472FF">
            <w:pPr>
              <w:pStyle w:val="Acknowledgement"/>
              <w:ind w:left="1440"/>
            </w:pPr>
            <w:r w:rsidRPr="00EA2F42">
              <w:t>50.012 50.012 367.627</w:t>
            </w:r>
          </w:p>
          <w:p w14:paraId="779C185E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90 90 120</w:t>
            </w:r>
          </w:p>
        </w:tc>
      </w:tr>
      <w:tr w:rsidR="001A2649" w:rsidRPr="00EA2F42" w14:paraId="329EA763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DDFB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 xml:space="preserve">Redundancy             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F91F2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13.4</w:t>
            </w:r>
            <w:r>
              <w:t xml:space="preserve"> (13.7)</w:t>
            </w:r>
          </w:p>
        </w:tc>
      </w:tr>
      <w:tr w:rsidR="001A2649" w:rsidRPr="00EA2F42" w14:paraId="760D19A9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85CD5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Completeness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FF05" w14:textId="77777777" w:rsidR="001A2649" w:rsidRPr="00EA2F42" w:rsidRDefault="001A2649" w:rsidP="00F472FF">
            <w:pPr>
              <w:pStyle w:val="Acknowledgement"/>
              <w:ind w:left="1440"/>
            </w:pPr>
            <w:r w:rsidRPr="007F4827">
              <w:t>92.</w:t>
            </w:r>
            <w:r>
              <w:t>38</w:t>
            </w:r>
            <w:r w:rsidRPr="00066EAE">
              <w:t xml:space="preserve"> (</w:t>
            </w:r>
            <w:r>
              <w:t>82.80</w:t>
            </w:r>
            <w:r w:rsidRPr="00066EAE">
              <w:t>)</w:t>
            </w:r>
          </w:p>
        </w:tc>
      </w:tr>
      <w:tr w:rsidR="001A2649" w:rsidRPr="00EA2F42" w14:paraId="56173C22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E6718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Mean I/sigma(I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609EB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13.</w:t>
            </w:r>
            <w:r>
              <w:t xml:space="preserve">357 </w:t>
            </w:r>
            <w:r w:rsidRPr="00066EAE">
              <w:t>(</w:t>
            </w:r>
            <w:r>
              <w:t>1.462</w:t>
            </w:r>
            <w:r w:rsidRPr="00066EAE">
              <w:t>)</w:t>
            </w:r>
          </w:p>
        </w:tc>
      </w:tr>
      <w:tr w:rsidR="001A2649" w:rsidRPr="00EA2F42" w14:paraId="5AC11417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AD44B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R</w:t>
            </w:r>
            <w:r w:rsidRPr="00982364">
              <w:rPr>
                <w:sz w:val="20"/>
                <w:szCs w:val="20"/>
              </w:rPr>
              <w:t>merg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F2953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rPr>
                <w:rFonts w:hint="eastAsia"/>
              </w:rPr>
              <w:t>0</w:t>
            </w:r>
            <w:r w:rsidRPr="00EA2F42">
              <w:t>.206</w:t>
            </w:r>
            <w:r>
              <w:t xml:space="preserve"> (0.953)</w:t>
            </w:r>
          </w:p>
        </w:tc>
      </w:tr>
      <w:tr w:rsidR="001A2649" w:rsidRPr="00EA2F42" w14:paraId="0BFF1DC5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A660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R</w:t>
            </w:r>
            <w:r w:rsidRPr="00982364">
              <w:rPr>
                <w:sz w:val="20"/>
                <w:szCs w:val="20"/>
              </w:rPr>
              <w:t>measure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7798F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0.206</w:t>
            </w:r>
            <w:r>
              <w:t xml:space="preserve"> (0.953)</w:t>
            </w:r>
          </w:p>
        </w:tc>
      </w:tr>
      <w:tr w:rsidR="001A2649" w:rsidRPr="00EA2F42" w14:paraId="36BB879A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5D898" w14:textId="77777777" w:rsidR="001A2649" w:rsidRPr="00EA2F42" w:rsidRDefault="001A2649" w:rsidP="00F472FF">
            <w:pPr>
              <w:pStyle w:val="Acknowledgement"/>
              <w:ind w:left="1440"/>
            </w:pPr>
            <w:r w:rsidRPr="00807543">
              <w:t xml:space="preserve">No. reflections </w:t>
            </w:r>
            <w:r>
              <w:t xml:space="preserve">used for </w:t>
            </w:r>
            <w:r w:rsidRPr="00807543">
              <w:t>R</w:t>
            </w:r>
            <w:r w:rsidRPr="006E4EBB">
              <w:rPr>
                <w:sz w:val="20"/>
                <w:szCs w:val="20"/>
              </w:rPr>
              <w:t>work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2ABE" w14:textId="77777777" w:rsidR="001A2649" w:rsidRPr="00EA2F42" w:rsidRDefault="001A2649" w:rsidP="00F472FF">
            <w:pPr>
              <w:pStyle w:val="Acknowledgement"/>
              <w:ind w:left="1440"/>
            </w:pPr>
            <w:r>
              <w:t>8836 (751)</w:t>
            </w:r>
          </w:p>
        </w:tc>
      </w:tr>
      <w:tr w:rsidR="001A2649" w:rsidRPr="00EA2F42" w14:paraId="3A875807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EAD9" w14:textId="77777777" w:rsidR="001A2649" w:rsidRPr="00EA2F42" w:rsidRDefault="001A2649" w:rsidP="00F472FF">
            <w:pPr>
              <w:pStyle w:val="Acknowledgement"/>
              <w:ind w:left="1440"/>
            </w:pPr>
            <w:r w:rsidRPr="00807543">
              <w:t xml:space="preserve">No. reflections </w:t>
            </w:r>
            <w:r>
              <w:t xml:space="preserve">used for </w:t>
            </w:r>
            <w:proofErr w:type="spellStart"/>
            <w:r w:rsidRPr="00807543">
              <w:t>R</w:t>
            </w:r>
            <w:r w:rsidRPr="006E4EBB">
              <w:rPr>
                <w:sz w:val="20"/>
                <w:szCs w:val="20"/>
              </w:rPr>
              <w:t>free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60BE" w14:textId="77777777" w:rsidR="001A2649" w:rsidRPr="00EA2F42" w:rsidRDefault="001A2649" w:rsidP="00F472FF">
            <w:pPr>
              <w:pStyle w:val="Acknowledgement"/>
              <w:ind w:left="1440"/>
            </w:pPr>
            <w:r>
              <w:t>419 (34)</w:t>
            </w:r>
          </w:p>
        </w:tc>
      </w:tr>
      <w:tr w:rsidR="001A2649" w:rsidRPr="00EA2F42" w14:paraId="34D6B088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8D9E2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R</w:t>
            </w:r>
            <w:r w:rsidRPr="006E4EBB">
              <w:rPr>
                <w:sz w:val="20"/>
                <w:szCs w:val="20"/>
              </w:rPr>
              <w:t>work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AF09" w14:textId="77777777" w:rsidR="001A2649" w:rsidRPr="00EA2F42" w:rsidRDefault="001A2649" w:rsidP="00F472FF">
            <w:pPr>
              <w:pStyle w:val="Acknowledgement"/>
              <w:ind w:left="1440"/>
            </w:pPr>
            <w:r w:rsidRPr="005E5FEA">
              <w:t>0.2183 (0.2449)</w:t>
            </w:r>
          </w:p>
        </w:tc>
      </w:tr>
      <w:tr w:rsidR="001A2649" w:rsidRPr="00EA2F42" w14:paraId="0C5EBFC1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1717" w14:textId="77777777" w:rsidR="001A2649" w:rsidRPr="00EA2F42" w:rsidRDefault="001A2649" w:rsidP="00F472FF">
            <w:pPr>
              <w:pStyle w:val="Acknowledgement"/>
              <w:ind w:left="1440"/>
            </w:pPr>
            <w:proofErr w:type="spellStart"/>
            <w:r w:rsidRPr="00EA2F42">
              <w:t>R</w:t>
            </w:r>
            <w:r w:rsidRPr="006E4EBB">
              <w:rPr>
                <w:sz w:val="20"/>
                <w:szCs w:val="20"/>
              </w:rPr>
              <w:t>free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A459" w14:textId="77777777" w:rsidR="001A2649" w:rsidRPr="00EA2F42" w:rsidRDefault="001A2649" w:rsidP="00F472FF">
            <w:pPr>
              <w:pStyle w:val="Acknowledgement"/>
              <w:ind w:left="1440"/>
            </w:pPr>
            <w:r w:rsidRPr="00EC0A72">
              <w:t>0.2758 (0.2710)</w:t>
            </w:r>
          </w:p>
        </w:tc>
      </w:tr>
      <w:tr w:rsidR="001A2649" w:rsidRPr="00EA2F42" w14:paraId="1AF6F480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054A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Number of non-hydrogen atom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A7DF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2031</w:t>
            </w:r>
          </w:p>
        </w:tc>
      </w:tr>
      <w:tr w:rsidR="001A2649" w:rsidRPr="00EA2F42" w14:paraId="7D8BA76D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87DA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Protein residues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E7642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244</w:t>
            </w:r>
          </w:p>
        </w:tc>
      </w:tr>
      <w:tr w:rsidR="001A2649" w:rsidRPr="00EA2F42" w14:paraId="5E7E41E8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FE8D" w14:textId="77777777" w:rsidR="001A2649" w:rsidRDefault="001A2649" w:rsidP="00F472FF">
            <w:pPr>
              <w:pStyle w:val="Acknowledgement"/>
              <w:ind w:left="1440"/>
            </w:pPr>
            <w:proofErr w:type="spellStart"/>
            <w:r>
              <w:t>R.m.s.</w:t>
            </w:r>
            <w:proofErr w:type="spellEnd"/>
            <w:r>
              <w:t xml:space="preserve"> deviations</w:t>
            </w:r>
          </w:p>
          <w:p w14:paraId="150C4E1A" w14:textId="77777777" w:rsidR="001A2649" w:rsidRDefault="001A2649" w:rsidP="00F472FF">
            <w:pPr>
              <w:pStyle w:val="Acknowledgement"/>
              <w:ind w:leftChars="100" w:left="210" w:firstLineChars="400" w:firstLine="960"/>
            </w:pPr>
            <w:r>
              <w:t>Bond lengths (Å)</w:t>
            </w:r>
          </w:p>
          <w:p w14:paraId="141CFE0F" w14:textId="77777777" w:rsidR="001A2649" w:rsidRPr="00EA2F42" w:rsidRDefault="001A2649" w:rsidP="00F472FF">
            <w:pPr>
              <w:pStyle w:val="Acknowledgement"/>
              <w:ind w:leftChars="100" w:left="210" w:firstLineChars="400" w:firstLine="960"/>
            </w:pPr>
            <w:r>
              <w:t>Bond angles (°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4B49" w14:textId="77777777" w:rsidR="001A2649" w:rsidRDefault="001A2649" w:rsidP="00F472FF">
            <w:pPr>
              <w:pStyle w:val="Acknowledgement"/>
              <w:ind w:left="1440"/>
            </w:pPr>
          </w:p>
          <w:p w14:paraId="5E93EE15" w14:textId="77777777" w:rsidR="001A2649" w:rsidRDefault="001A2649" w:rsidP="00F472FF">
            <w:pPr>
              <w:pStyle w:val="Acknowledgement"/>
              <w:ind w:left="1440"/>
            </w:pPr>
            <w:r w:rsidRPr="00B25DD0">
              <w:t>0.0081</w:t>
            </w:r>
          </w:p>
          <w:p w14:paraId="6C218F2A" w14:textId="77777777" w:rsidR="001A2649" w:rsidRPr="00EA2F42" w:rsidRDefault="001A2649" w:rsidP="00F472FF">
            <w:pPr>
              <w:pStyle w:val="Acknowledgement"/>
              <w:ind w:left="1440"/>
            </w:pPr>
            <w:r w:rsidRPr="00AD31EA">
              <w:t>0.97</w:t>
            </w:r>
          </w:p>
        </w:tc>
      </w:tr>
      <w:tr w:rsidR="001A2649" w:rsidRPr="00EA2F42" w14:paraId="58AF771F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40AB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Ramachandran favored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49C5C" w14:textId="77777777" w:rsidR="001A2649" w:rsidRPr="00EA2F42" w:rsidRDefault="001A2649" w:rsidP="00F472FF">
            <w:pPr>
              <w:pStyle w:val="Acknowledgement"/>
              <w:ind w:left="1440"/>
            </w:pPr>
            <w:r w:rsidRPr="00AD31EA">
              <w:t>94.17</w:t>
            </w:r>
          </w:p>
        </w:tc>
      </w:tr>
      <w:tr w:rsidR="001A2649" w:rsidRPr="00EA2F42" w14:paraId="489C35AC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CA49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Ramachandran allowed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2D30" w14:textId="77777777" w:rsidR="001A2649" w:rsidRPr="00EA2F42" w:rsidRDefault="001A2649" w:rsidP="00F472FF">
            <w:pPr>
              <w:pStyle w:val="Acknowledgement"/>
              <w:ind w:left="1440"/>
            </w:pPr>
            <w:r w:rsidRPr="00D343BD">
              <w:t>5.83</w:t>
            </w:r>
          </w:p>
        </w:tc>
      </w:tr>
      <w:tr w:rsidR="001A2649" w:rsidRPr="00EA2F42" w14:paraId="68649714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D9E9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Ramachandran outliers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B7718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0.00</w:t>
            </w:r>
          </w:p>
        </w:tc>
      </w:tr>
      <w:tr w:rsidR="001A2649" w:rsidRPr="00EA2F42" w14:paraId="6B2B5AA3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BF6A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Rotamer outliers (%)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4DF4" w14:textId="77777777" w:rsidR="001A2649" w:rsidRPr="00EA2F42" w:rsidRDefault="001A2649" w:rsidP="00F472FF">
            <w:pPr>
              <w:pStyle w:val="Acknowledgement"/>
              <w:ind w:left="1440"/>
            </w:pPr>
            <w:r w:rsidRPr="00D343BD">
              <w:t>0.90</w:t>
            </w:r>
          </w:p>
        </w:tc>
      </w:tr>
      <w:tr w:rsidR="001A2649" w:rsidRPr="00EA2F42" w14:paraId="10F24D27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1069D" w14:textId="77777777" w:rsidR="001A2649" w:rsidRPr="00EA2F42" w:rsidRDefault="001A2649" w:rsidP="00F472FF">
            <w:pPr>
              <w:pStyle w:val="Acknowledgement"/>
              <w:ind w:left="1440"/>
            </w:pPr>
            <w:proofErr w:type="spellStart"/>
            <w:r w:rsidRPr="00EA2F42">
              <w:t>Clashscore</w:t>
            </w:r>
            <w:proofErr w:type="spellEnd"/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A859" w14:textId="77777777" w:rsidR="001A2649" w:rsidRPr="00EA2F42" w:rsidRDefault="001A2649" w:rsidP="00F472FF">
            <w:pPr>
              <w:pStyle w:val="Acknowledgement"/>
              <w:ind w:left="1440"/>
            </w:pPr>
            <w:r w:rsidRPr="007F4827">
              <w:t>8.31</w:t>
            </w:r>
          </w:p>
        </w:tc>
      </w:tr>
      <w:tr w:rsidR="001A2649" w:rsidRPr="00EA2F42" w14:paraId="5E866D3C" w14:textId="77777777" w:rsidTr="00F472FF">
        <w:trPr>
          <w:jc w:val="center"/>
        </w:trPr>
        <w:tc>
          <w:tcPr>
            <w:tcW w:w="4148" w:type="dxa"/>
            <w:tcBorders>
              <w:top w:val="nil"/>
              <w:left w:val="nil"/>
              <w:right w:val="nil"/>
            </w:tcBorders>
            <w:vAlign w:val="center"/>
          </w:tcPr>
          <w:p w14:paraId="3A869D72" w14:textId="77777777" w:rsidR="001A2649" w:rsidRPr="00EA2F42" w:rsidRDefault="001A2649" w:rsidP="00F472FF">
            <w:pPr>
              <w:pStyle w:val="Acknowledgement"/>
              <w:ind w:left="1440"/>
            </w:pPr>
            <w:r w:rsidRPr="00EA2F42">
              <w:t>Average B-factor</w:t>
            </w:r>
          </w:p>
        </w:tc>
        <w:tc>
          <w:tcPr>
            <w:tcW w:w="4148" w:type="dxa"/>
            <w:tcBorders>
              <w:top w:val="nil"/>
              <w:left w:val="nil"/>
              <w:right w:val="nil"/>
            </w:tcBorders>
            <w:vAlign w:val="center"/>
          </w:tcPr>
          <w:p w14:paraId="5952F4CE" w14:textId="77777777" w:rsidR="001A2649" w:rsidRPr="00EA2F42" w:rsidRDefault="001A2649" w:rsidP="00F472FF">
            <w:pPr>
              <w:pStyle w:val="Acknowledgement"/>
              <w:ind w:left="1440"/>
            </w:pPr>
            <w:r w:rsidRPr="006E4587">
              <w:t>41.60</w:t>
            </w:r>
          </w:p>
        </w:tc>
      </w:tr>
    </w:tbl>
    <w:p w14:paraId="66196DF0" w14:textId="77777777" w:rsidR="001A2649" w:rsidRDefault="001A2649" w:rsidP="001A2649">
      <w:pPr>
        <w:pStyle w:val="Acknowledgement"/>
        <w:spacing w:before="0"/>
        <w:ind w:left="1440"/>
      </w:pPr>
    </w:p>
    <w:p w14:paraId="789B738A" w14:textId="77777777" w:rsidR="001A2649" w:rsidRDefault="001A2649" w:rsidP="001A2649">
      <w:pPr>
        <w:pStyle w:val="Acknowledgement"/>
        <w:spacing w:before="0"/>
        <w:ind w:left="1440"/>
      </w:pPr>
      <w:r w:rsidRPr="00EA2F42">
        <w:t>Statistics for the highest-resolution shell are shown in parentheses.</w:t>
      </w:r>
    </w:p>
    <w:p w14:paraId="7EAC6FC9" w14:textId="77777777" w:rsidR="001A2649" w:rsidRPr="009D1845" w:rsidRDefault="001A2649" w:rsidP="001A2649"/>
    <w:p w14:paraId="67B880EF" w14:textId="77777777" w:rsidR="009D0A17" w:rsidRPr="001A2649" w:rsidRDefault="009D0A17"/>
    <w:sectPr w:rsidR="009D0A17" w:rsidRPr="001A2649" w:rsidSect="001A2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14E5B" w14:textId="77777777" w:rsidR="00D83F68" w:rsidRDefault="00D83F68" w:rsidP="001A2649">
      <w:r>
        <w:separator/>
      </w:r>
    </w:p>
  </w:endnote>
  <w:endnote w:type="continuationSeparator" w:id="0">
    <w:p w14:paraId="5B884450" w14:textId="77777777" w:rsidR="00D83F68" w:rsidRDefault="00D83F68" w:rsidP="001A2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93A11" w14:textId="77777777" w:rsidR="00D83F68" w:rsidRDefault="00D83F68" w:rsidP="001A2649">
      <w:r>
        <w:separator/>
      </w:r>
    </w:p>
  </w:footnote>
  <w:footnote w:type="continuationSeparator" w:id="0">
    <w:p w14:paraId="58360523" w14:textId="77777777" w:rsidR="00D83F68" w:rsidRDefault="00D83F68" w:rsidP="001A2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139"/>
    <w:rsid w:val="001A2649"/>
    <w:rsid w:val="00366139"/>
    <w:rsid w:val="009D0A17"/>
    <w:rsid w:val="00B36292"/>
    <w:rsid w:val="00D83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8C2F40C-F050-40AD-B1CD-0EE7BF8E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2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26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2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2649"/>
    <w:rPr>
      <w:sz w:val="18"/>
      <w:szCs w:val="18"/>
    </w:rPr>
  </w:style>
  <w:style w:type="paragraph" w:customStyle="1" w:styleId="Acknowledgement">
    <w:name w:val="Acknowledgement"/>
    <w:basedOn w:val="a"/>
    <w:link w:val="Acknowledgement0"/>
    <w:rsid w:val="001A2649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1"/>
    <w:rsid w:val="001A2649"/>
    <w:rPr>
      <w:rFonts w:ascii="Times" w:eastAsia="Times New Roman" w:hAnsi="Times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knowledgement0">
    <w:name w:val="Acknowledgement 字符"/>
    <w:basedOn w:val="a0"/>
    <w:link w:val="Acknowledgement"/>
    <w:rsid w:val="001A2649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8">
    <w:name w:val="line number"/>
    <w:basedOn w:val="a0"/>
    <w:uiPriority w:val="99"/>
    <w:semiHidden/>
    <w:unhideWhenUsed/>
    <w:rsid w:val="001A2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72E228-1A4F-495A-9915-BEF6D8E77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4-02-02T08:05:00Z</dcterms:created>
  <dcterms:modified xsi:type="dcterms:W3CDTF">2024-02-02T08:08:00Z</dcterms:modified>
</cp:coreProperties>
</file>